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92C" w:rsidRPr="0035492C" w:rsidRDefault="0035492C">
      <w:pPr>
        <w:rPr>
          <w:b/>
          <w:sz w:val="28"/>
          <w:szCs w:val="28"/>
        </w:rPr>
      </w:pPr>
      <w:r w:rsidRPr="0035492C">
        <w:rPr>
          <w:b/>
          <w:sz w:val="28"/>
          <w:szCs w:val="28"/>
        </w:rPr>
        <w:t xml:space="preserve">Search </w:t>
      </w:r>
      <w:proofErr w:type="spellStart"/>
      <w:r w:rsidRPr="0035492C">
        <w:rPr>
          <w:b/>
          <w:sz w:val="28"/>
          <w:szCs w:val="28"/>
        </w:rPr>
        <w:t>Strategy</w:t>
      </w:r>
      <w:proofErr w:type="spellEnd"/>
      <w:r w:rsidRPr="0035492C">
        <w:rPr>
          <w:b/>
          <w:sz w:val="28"/>
          <w:szCs w:val="28"/>
        </w:rPr>
        <w:t xml:space="preserve"> </w:t>
      </w:r>
      <w:proofErr w:type="spellStart"/>
      <w:r w:rsidRPr="0035492C">
        <w:rPr>
          <w:b/>
          <w:sz w:val="28"/>
          <w:szCs w:val="28"/>
        </w:rPr>
        <w:t>Medline</w:t>
      </w:r>
      <w:bookmarkStart w:id="0" w:name="_GoBack"/>
      <w:bookmarkEnd w:id="0"/>
      <w:proofErr w:type="spellEnd"/>
    </w:p>
    <w:p w:rsidR="0035492C" w:rsidRDefault="0035492C"/>
    <w:tbl>
      <w:tblPr>
        <w:tblW w:w="31244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6"/>
        <w:gridCol w:w="49"/>
        <w:gridCol w:w="30219"/>
      </w:tblGrid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Critical Care/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2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Critical Illness/ or Intensive Care Units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3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cut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Diseas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4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Coronary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Care Units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5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Burn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Units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6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Respiratory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Care Units/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7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1 or 2 or 3 or 4 or 5 or 6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8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epsis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9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Bacteremia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Hemorrhagic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epticemia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1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hock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,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eptic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2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Endotoxins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3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Multiple Organ Failure/ or Systemic Inflammatory Response Syndrome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4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Toxemia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/ or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Bacterial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Toxins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5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8 or 9 or 10 or 11 or 12 or 13 or 14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6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7 or 15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7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critical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 adj3 care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8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urgical</w:t>
            </w:r>
            <w:proofErr w:type="spellEnd"/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intensive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care.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9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intensive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dj3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car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20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"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critical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 illness*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21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critical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* adj3 ill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22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cute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 adj3 disease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23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"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catastrophic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 illness*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24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intensive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dj3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car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unit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25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(Coronary adj3 care unit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b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,kf,ti</w:t>
            </w:r>
            <w:proofErr w:type="spellEnd"/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26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burn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 adj3 care unit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27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respiratory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 adj3 care unit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28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17 or 18 or 19 or 20 or 21 or 22 or 23 or 24 or 25 or 26 or 27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29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epsis.ab,kf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30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bacteremia.ab,kf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31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"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bloodstream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 infection*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32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pyemia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33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pyohemia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34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epticemia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35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blood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poisoning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36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ervere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dj3 sepsis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lastRenderedPageBreak/>
              <w:t>37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eptic</w:t>
            </w:r>
            <w:proofErr w:type="spellEnd"/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dj3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hock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38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toxic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hock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yndrom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39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endotoxin</w:t>
            </w:r>
            <w:proofErr w:type="spellEnd"/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dj3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hock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40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ystemic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inflammatory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respons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yndrom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41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epsis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dj3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yndrom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42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toxeamia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43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toxemia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44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eptic</w:t>
            </w:r>
            <w:proofErr w:type="spellEnd"/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dj3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fever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45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septic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 adj3 infection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46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"multiple organ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dysfunction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syndrom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47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"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multiple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 organ failure*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48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29 or 30 or 31 or 32 or 33 or 34 or 35 or 36 or 37 or 38 or 39 or 40 or 41 or 42 or 43 or 44 or 45 or 46 or 47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49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28 or 48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50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6 or 49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51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prokinetic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dj3 agent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52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prokinetic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53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astrointestinal</w:t>
            </w:r>
            <w:proofErr w:type="spellEnd"/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dj3 agent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54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astrointestinal</w:t>
            </w:r>
            <w:proofErr w:type="spellEnd"/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dj3 drug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55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metoclopramid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56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maxolon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57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rimetin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58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primperan.ab,kf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59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reglan.ab,kf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60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cerucal.ab,kf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61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dopamin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 adj3 antagonist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62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domperidon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63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domperidon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monohydrochlorid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64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metoclopramid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dihydrochlorid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65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metoclopramid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hydrochlorid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66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metoclopramid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monohydrochlorid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67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Erythromycin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68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erythromycin</w:t>
            </w:r>
            <w:proofErr w:type="spellEnd"/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.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69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erythromycin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phosphat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70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erythromycin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lactat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71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erythromycin</w:t>
            </w:r>
            <w:proofErr w:type="spellEnd"/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C.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72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(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motility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 adj3 agent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73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motilin</w:t>
            </w:r>
            <w:proofErr w:type="spellEnd"/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dj3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gonist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74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ntiemetic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gent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lastRenderedPageBreak/>
              <w:t>75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ntiemetic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drug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76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relamorelin.ab,kf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77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Ulimorelin.ab,kf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78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(</w:t>
            </w: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hrelin</w:t>
            </w:r>
            <w:proofErr w:type="spellEnd"/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dj3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gonist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79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cisaprid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80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mosaprid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81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itoprid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82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(Serotonin 5-HT4 adj3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gonist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)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83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TAK-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954.ab,kf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ti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84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felcisetrag.ab,kf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85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51 or 52 or 53 or 54 or 55 or 56 or 57 or 58 or 59 or 60 or 61 or 62 or 63 or 64 or 65 or 66 or 67 or 68 or 69 or 70 or 71</w:t>
            </w:r>
          </w:p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or 72 or 73 or 74 or 75 or 76 or 77 or 78 or 79 or 80 or 81 or 82 or 83 or 84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86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Gastrointestinal Agents/ or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Domperidon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/ or Gastrointestinal Motility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87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astric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Emptying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88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Metoclopramid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89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Dopamin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D2 Receptor Antagonists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90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Dopamin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Antagonists/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91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Erythromycin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Estolat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/ or Erythromycin/ or Erythromycin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Ethylsuccinat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/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92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Receptors, Gastrointestinal Hormone/ or Motilin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93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ntiemetics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94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Receptors,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hrelin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95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hrelin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96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Cisaprid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97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Serotonin 5-HT4 Receptor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gonists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98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astrointestinal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Transit/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99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86 or 87 or 88 or 89 or 90 or 91 or 92 or 93 or 94 or 95 or 96 or 97 or 98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0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85 or 99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1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Hospitalization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2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dolescent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,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Hospitalized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3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Patient Admission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4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Inpatients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5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1 or 102 or 103 or 104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6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hospitaliz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* 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dolescent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7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hospitaliz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8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warded.ab,kf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9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dmitted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to hospital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10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dmitted.ab,kf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11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admission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12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inpatient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*</w:t>
            </w:r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.</w:t>
            </w: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ab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kf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lastRenderedPageBreak/>
              <w:t>113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106 or 107 or 108 or 109 or 110 or 111 or 112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14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5 or 113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15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50 or 114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16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00 and 115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17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Neostigmine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/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18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proofErr w:type="spellStart"/>
            <w:proofErr w:type="gramStart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neostigmin.ab,kf</w:t>
            </w:r>
            <w:proofErr w:type="gram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,ti</w:t>
            </w:r>
            <w:proofErr w:type="spellEnd"/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.</w:t>
            </w:r>
          </w:p>
        </w:tc>
      </w:tr>
      <w:tr w:rsidR="00703CE3" w:rsidRPr="0035492C" w:rsidTr="00703CE3">
        <w:trPr>
          <w:tblCellSpacing w:w="15" w:type="dxa"/>
        </w:trPr>
        <w:tc>
          <w:tcPr>
            <w:tcW w:w="931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19.</w:t>
            </w:r>
          </w:p>
        </w:tc>
        <w:tc>
          <w:tcPr>
            <w:tcW w:w="0" w:type="auto"/>
            <w:shd w:val="clear" w:color="auto" w:fill="F7F7F7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51 or 52 or 53 or 54 or 55 or 56 or 57 or 58 or 59 or 60 or 61 or 62 or 63 or 64 or 65 or 66 or 67 or 68 or 69 or 70 or 71 or 72</w:t>
            </w:r>
          </w:p>
          <w:p w:rsid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or 73 or 74 or 75 or 76 or 77 or 78 or 79 or 80 or 81 or 82 or 83 or 84 or 86 or 87 or 88 or 89 or 90 or 91 or 92 or 93 or 94</w:t>
            </w:r>
          </w:p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or 95 or 96 or 97 or 98 or 117 or 118</w:t>
            </w:r>
          </w:p>
        </w:tc>
      </w:tr>
      <w:tr w:rsidR="00703CE3" w:rsidRPr="00703CE3" w:rsidTr="00703CE3">
        <w:trPr>
          <w:tblCellSpacing w:w="15" w:type="dxa"/>
        </w:trPr>
        <w:tc>
          <w:tcPr>
            <w:tcW w:w="931" w:type="dxa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20.</w:t>
            </w:r>
          </w:p>
        </w:tc>
        <w:tc>
          <w:tcPr>
            <w:tcW w:w="0" w:type="auto"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</w:p>
        </w:tc>
        <w:tc>
          <w:tcPr>
            <w:tcW w:w="0" w:type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703CE3" w:rsidRPr="00703CE3" w:rsidRDefault="00703CE3" w:rsidP="00703CE3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703CE3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115 and 119</w:t>
            </w:r>
          </w:p>
        </w:tc>
      </w:tr>
    </w:tbl>
    <w:p w:rsidR="00D0156A" w:rsidRPr="00703CE3" w:rsidRDefault="0035492C">
      <w:pPr>
        <w:rPr>
          <w:rFonts w:ascii="Georgia" w:hAnsi="Georgia"/>
          <w:lang w:val="en-US"/>
        </w:rPr>
      </w:pPr>
    </w:p>
    <w:sectPr w:rsidR="00D0156A" w:rsidRPr="00703CE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3CE3" w:rsidRDefault="00703CE3" w:rsidP="00703CE3">
      <w:pPr>
        <w:spacing w:after="0" w:line="240" w:lineRule="auto"/>
      </w:pPr>
      <w:r>
        <w:separator/>
      </w:r>
    </w:p>
  </w:endnote>
  <w:endnote w:type="continuationSeparator" w:id="0">
    <w:p w:rsidR="00703CE3" w:rsidRDefault="00703CE3" w:rsidP="00703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3CE3" w:rsidRDefault="00703CE3" w:rsidP="00703CE3">
      <w:pPr>
        <w:spacing w:after="0" w:line="240" w:lineRule="auto"/>
      </w:pPr>
      <w:r>
        <w:separator/>
      </w:r>
    </w:p>
  </w:footnote>
  <w:footnote w:type="continuationSeparator" w:id="0">
    <w:p w:rsidR="00703CE3" w:rsidRDefault="00703CE3" w:rsidP="00703C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CE3"/>
    <w:rsid w:val="0035492C"/>
    <w:rsid w:val="004763B3"/>
    <w:rsid w:val="0050739D"/>
    <w:rsid w:val="00646581"/>
    <w:rsid w:val="00703CE3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A4C34F-5AFD-4D5A-A414-FF7201B1C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703C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03CE3"/>
  </w:style>
  <w:style w:type="paragraph" w:styleId="Sidefod">
    <w:name w:val="footer"/>
    <w:basedOn w:val="Normal"/>
    <w:link w:val="SidefodTegn"/>
    <w:uiPriority w:val="99"/>
    <w:unhideWhenUsed/>
    <w:rsid w:val="00703C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03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55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9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08</Words>
  <Characters>3927</Characters>
  <Application>Microsoft Office Word</Application>
  <DocSecurity>0</DocSecurity>
  <Lines>392</Lines>
  <Paragraphs>2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4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Elisabeth Crone</dc:creator>
  <cp:keywords/>
  <dc:description/>
  <cp:lastModifiedBy>Vera Elisabeth Crone</cp:lastModifiedBy>
  <cp:revision>2</cp:revision>
  <dcterms:created xsi:type="dcterms:W3CDTF">2022-04-21T08:11:00Z</dcterms:created>
  <dcterms:modified xsi:type="dcterms:W3CDTF">2022-05-12T07:54:00Z</dcterms:modified>
</cp:coreProperties>
</file>